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EE46F" w14:textId="79E9B58F" w:rsidR="00622625" w:rsidRPr="00A91863" w:rsidRDefault="00622625" w:rsidP="00622625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A91863">
        <w:rPr>
          <w:rFonts w:ascii="Times New Roman" w:hAnsi="Times New Roman"/>
          <w:b/>
          <w:sz w:val="24"/>
          <w:szCs w:val="24"/>
        </w:rPr>
        <w:t xml:space="preserve">Additional file </w:t>
      </w:r>
      <w:r w:rsidR="00224FE5" w:rsidRPr="00A91863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</w:p>
    <w:p w14:paraId="52878C85" w14:textId="4CA7EB35" w:rsidR="00B600FA" w:rsidRPr="00A91863" w:rsidRDefault="00B600FA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A91863">
        <w:rPr>
          <w:rFonts w:ascii="Times New Roman" w:hAnsi="Times New Roman"/>
          <w:b/>
          <w:sz w:val="24"/>
          <w:szCs w:val="24"/>
        </w:rPr>
        <w:t>Table S3.</w:t>
      </w:r>
      <w:r w:rsidRPr="00A91863">
        <w:rPr>
          <w:rFonts w:ascii="Times New Roman" w:hAnsi="Times New Roman"/>
          <w:sz w:val="24"/>
          <w:szCs w:val="24"/>
        </w:rPr>
        <w:t xml:space="preserve"> Comorbidities and treatments before and after the stabilised </w:t>
      </w:r>
      <w:r w:rsidRPr="00A91863">
        <w:rPr>
          <w:rFonts w:ascii="Times New Roman" w:eastAsia="Yu Gothic" w:hAnsi="Times New Roman"/>
          <w:sz w:val="24"/>
          <w:szCs w:val="24"/>
        </w:rPr>
        <w:t>IPTW</w:t>
      </w:r>
      <w:r w:rsidRPr="00A91863">
        <w:rPr>
          <w:rFonts w:ascii="Times New Roman" w:hAnsi="Times New Roman"/>
          <w:sz w:val="24"/>
          <w:szCs w:val="24"/>
        </w:rPr>
        <w:t xml:space="preserve"> using propensity scores</w:t>
      </w:r>
      <w:r w:rsidRPr="00A91863">
        <w:rPr>
          <w:rFonts w:ascii="Times New Roman" w:hAnsi="Times New Roman"/>
          <w:sz w:val="24"/>
          <w:szCs w:val="24"/>
          <w:lang w:val="de-CH"/>
        </w:rPr>
        <w:t xml:space="preserve"> in the </w:t>
      </w:r>
      <w:r w:rsidRPr="00A91863">
        <w:rPr>
          <w:rFonts w:ascii="Times New Roman" w:hAnsi="Times New Roman"/>
          <w:sz w:val="24"/>
          <w:szCs w:val="24"/>
          <w:lang w:val="en-US"/>
        </w:rPr>
        <w:t>sensitivity analyses</w:t>
      </w:r>
      <w:r w:rsidR="000F3F2B" w:rsidRPr="00A91863">
        <w:rPr>
          <w:rFonts w:ascii="Times New Roman" w:hAnsi="Times New Roman"/>
          <w:sz w:val="24"/>
          <w:szCs w:val="24"/>
          <w:lang w:val="en-US"/>
        </w:rPr>
        <w:t xml:space="preserve"> 1</w:t>
      </w:r>
    </w:p>
    <w:tbl>
      <w:tblPr>
        <w:tblW w:w="13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6"/>
        <w:gridCol w:w="1436"/>
        <w:gridCol w:w="1985"/>
        <w:gridCol w:w="850"/>
        <w:gridCol w:w="259"/>
        <w:gridCol w:w="1476"/>
        <w:gridCol w:w="1843"/>
        <w:gridCol w:w="1134"/>
      </w:tblGrid>
      <w:tr w:rsidR="00A91863" w:rsidRPr="00A91863" w14:paraId="60E2FD12" w14:textId="77777777" w:rsidTr="00A31222">
        <w:trPr>
          <w:trHeight w:val="375"/>
        </w:trPr>
        <w:tc>
          <w:tcPr>
            <w:tcW w:w="4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645C" w14:textId="77777777" w:rsidR="00533E79" w:rsidRPr="00A91863" w:rsidRDefault="00533E79" w:rsidP="00533E79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2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FF0E" w14:textId="77777777" w:rsidR="00533E79" w:rsidRPr="00A91863" w:rsidRDefault="00533E79" w:rsidP="00533E79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898F" w14:textId="77777777" w:rsidR="00533E79" w:rsidRPr="00A91863" w:rsidRDefault="00533E79" w:rsidP="00533E79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4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2C1C" w14:textId="77777777" w:rsidR="00533E79" w:rsidRPr="00A91863" w:rsidRDefault="00533E79" w:rsidP="00533E79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Patients after IPTW estimation</w:t>
            </w:r>
          </w:p>
        </w:tc>
      </w:tr>
      <w:tr w:rsidR="00A91863" w:rsidRPr="00A91863" w14:paraId="641AB791" w14:textId="77777777" w:rsidTr="00A31222">
        <w:trPr>
          <w:trHeight w:val="1500"/>
        </w:trPr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37FA4" w14:textId="77777777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4AA32" w14:textId="396B8FB4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1 group</w:t>
            </w: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>(n = 4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1FE20" w14:textId="08E08119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1 group</w:t>
            </w: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>(n = 15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F1A26" w14:textId="5FDCC010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AD57C" w14:textId="32306EED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CB9EE" w14:textId="44F33796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1 group</w:t>
            </w: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>(n = 2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5CF07" w14:textId="708DE655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1 group</w:t>
            </w: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>(n = 15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42B36" w14:textId="4B0A87B9" w:rsidR="003213DE" w:rsidRPr="00A91863" w:rsidRDefault="003213DE" w:rsidP="003213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</w:tr>
      <w:tr w:rsidR="00A91863" w:rsidRPr="00A91863" w14:paraId="6D956EAC" w14:textId="77777777" w:rsidTr="00A31222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26BD" w14:textId="61EEABDA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2488" w14:textId="77777777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E699F" w14:textId="77777777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C81C" w14:textId="77777777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C1BA" w14:textId="77777777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B117" w14:textId="77777777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CC38" w14:textId="77777777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C6CC4" w14:textId="77777777" w:rsidR="00E96BE8" w:rsidRPr="00A91863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A91863" w:rsidRPr="00A91863" w14:paraId="1364CB90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A3AA" w14:textId="6EF225A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Bronchial asthm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68E2" w14:textId="446AB07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5B74" w14:textId="6E931A4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3135" w14:textId="3480D4F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3.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7D57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7090" w14:textId="6488648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04C1" w14:textId="2780D44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1BAE" w14:textId="1229763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6.2</w:t>
            </w:r>
          </w:p>
        </w:tc>
      </w:tr>
      <w:tr w:rsidR="00A91863" w:rsidRPr="00A91863" w14:paraId="7802154D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15A0" w14:textId="1020419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bookmarkStart w:id="1" w:name="_Hlk90353157"/>
            <w:r w:rsidRPr="00A91863">
              <w:rPr>
                <w:rFonts w:ascii="Times New Roman" w:hAnsi="Times New Roman"/>
                <w:sz w:val="24"/>
                <w:szCs w:val="24"/>
              </w:rPr>
              <w:t>Chronic obstructive pulmonary disease</w:t>
            </w:r>
            <w:bookmarkEnd w:id="1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B73" w14:textId="0EBFD21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E9D4" w14:textId="2F857CB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35B2" w14:textId="4D7652F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B2AC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557C" w14:textId="46A43DF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708E" w14:textId="0EA0324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D0D3" w14:textId="7AED460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.3</w:t>
            </w:r>
          </w:p>
        </w:tc>
      </w:tr>
      <w:tr w:rsidR="00A91863" w:rsidRPr="00A91863" w14:paraId="0C0BAF92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2556" w14:textId="448534E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F930" w14:textId="109E6BC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89B" w14:textId="22A7099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C8C" w14:textId="1BC6902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30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7725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8994" w14:textId="2420DF0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C304" w14:textId="3009DC9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3889" w14:textId="454C2C7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8.9</w:t>
            </w:r>
          </w:p>
        </w:tc>
      </w:tr>
      <w:tr w:rsidR="00A91863" w:rsidRPr="00A91863" w14:paraId="19F9F830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38AD" w14:textId="64BBA61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Pulmonary embolis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0702" w14:textId="09D6495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C07A" w14:textId="0803743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F9C" w14:textId="21224F1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8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54F6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53C9" w14:textId="0DF936C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0794" w14:textId="13D9900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B680" w14:textId="14039C5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7.8</w:t>
            </w:r>
          </w:p>
        </w:tc>
      </w:tr>
      <w:tr w:rsidR="00A91863" w:rsidRPr="00A91863" w14:paraId="611FB04D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F8F2" w14:textId="46089BA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Bronchiectasi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1588" w14:textId="1BF1D31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F666" w14:textId="24432C8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616D" w14:textId="30FA53D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3.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92F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179A" w14:textId="0512537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12EA" w14:textId="0520EFA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55AE" w14:textId="570B840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3.9</w:t>
            </w:r>
          </w:p>
        </w:tc>
      </w:tr>
      <w:tr w:rsidR="00A91863" w:rsidRPr="00A91863" w14:paraId="2DBCE07D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6DBD" w14:textId="37DA1B3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Pneumothora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77E" w14:textId="7D1CD75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95B" w14:textId="4FBEB98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4D1" w14:textId="4F5A45D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2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12F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BA46" w14:textId="318D77A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CCDF" w14:textId="313F75E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5EC1" w14:textId="605B480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0.9</w:t>
            </w:r>
          </w:p>
        </w:tc>
      </w:tr>
      <w:tr w:rsidR="00A91863" w:rsidRPr="00A91863" w14:paraId="314E723A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F519" w14:textId="0490DCB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AA2F" w14:textId="2F22FD7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8858" w14:textId="2A156A9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6571" w14:textId="2B67084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4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937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7B72" w14:textId="7C563E5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7B31" w14:textId="3CE6CC5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BD50" w14:textId="63DF0EA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4.1</w:t>
            </w:r>
          </w:p>
        </w:tc>
      </w:tr>
      <w:tr w:rsidR="00A91863" w:rsidRPr="00A91863" w14:paraId="442C8A41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FA32" w14:textId="6F84EC5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 xml:space="preserve">Other types of cancer </w:t>
            </w:r>
            <w:r w:rsidRPr="00A91863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0733" w14:textId="3737E67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61B" w14:textId="1291948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268" w14:textId="4158C0A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F80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04AB" w14:textId="445C4F5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05CA" w14:textId="195EADD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DEEA" w14:textId="1A5416C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8.2</w:t>
            </w:r>
          </w:p>
        </w:tc>
      </w:tr>
      <w:tr w:rsidR="00A91863" w:rsidRPr="00A91863" w14:paraId="08CC8501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CDC15" w14:textId="7A70136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Disseminated intravascular coagul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E447" w14:textId="7ED2F3F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38AD" w14:textId="7DE596A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5097" w14:textId="55354C9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5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818D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F01E" w14:textId="5E84808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65F9" w14:textId="1C43EC4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C856" w14:textId="253B897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4.7</w:t>
            </w:r>
          </w:p>
        </w:tc>
      </w:tr>
      <w:tr w:rsidR="00A91863" w:rsidRPr="00A91863" w14:paraId="427E3CD2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B1E2" w14:textId="56B587E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Chronic heart failur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5E0" w14:textId="03AB008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0611" w14:textId="6CE9E90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642" w14:textId="78C7819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9.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406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C00C" w14:textId="4AEC498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6C58" w14:textId="02AAC3C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39AB" w14:textId="54CBB06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3.9</w:t>
            </w:r>
          </w:p>
        </w:tc>
      </w:tr>
      <w:tr w:rsidR="00A91863" w:rsidRPr="00A91863" w14:paraId="7E307C73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7B77" w14:textId="4153C45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Acute coronary syndrom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2D84" w14:textId="085DEA2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E04" w14:textId="1CEED4D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9DB" w14:textId="4F83815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1.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1E90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3248" w14:textId="39657B6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E84C" w14:textId="54F847B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7411" w14:textId="1FAD7D4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6.2</w:t>
            </w:r>
          </w:p>
        </w:tc>
      </w:tr>
      <w:tr w:rsidR="00A91863" w:rsidRPr="00A91863" w14:paraId="51DE9D65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4489" w14:textId="4CAA4F3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FFE1" w14:textId="147C98A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8D9" w14:textId="36D4334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BC12" w14:textId="25DCBE0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36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CD7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BE0C" w14:textId="61B56EA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BBA3" w14:textId="523F313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178E" w14:textId="348105E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6.0</w:t>
            </w:r>
          </w:p>
        </w:tc>
      </w:tr>
      <w:tr w:rsidR="00A91863" w:rsidRPr="00A91863" w14:paraId="6B3524E0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FA70" w14:textId="1128A87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9737" w14:textId="292D351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14D7" w14:textId="1BCA9E9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393F" w14:textId="3103CD9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6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81E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45C2" w14:textId="006C09E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FBAA" w14:textId="55C96D4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A0F1" w14:textId="0046BB0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.1</w:t>
            </w:r>
          </w:p>
        </w:tc>
      </w:tr>
      <w:tr w:rsidR="00A91863" w:rsidRPr="00A91863" w14:paraId="24FA0015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91B8" w14:textId="39957F1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Renal failur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32DC" w14:textId="3C5EDBB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F4DE" w14:textId="4F57341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56A" w14:textId="18C33DB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4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220A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ABC1" w14:textId="2B95936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E7F4" w14:textId="0ECDF7F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3124" w14:textId="13BACC9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.2</w:t>
            </w:r>
          </w:p>
        </w:tc>
      </w:tr>
      <w:tr w:rsidR="00A91863" w:rsidRPr="00A91863" w14:paraId="58003B0C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DC7A" w14:textId="4A0B673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Liver dysfun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CA9" w14:textId="3F73F82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8F27" w14:textId="2382897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AA40" w14:textId="1522A63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6.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4658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89CA" w14:textId="2426680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F2D5" w14:textId="56AE5B1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B750" w14:textId="0049367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1.1</w:t>
            </w:r>
          </w:p>
        </w:tc>
      </w:tr>
      <w:tr w:rsidR="00A91863" w:rsidRPr="00A91863" w14:paraId="7F35DD77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2409" w14:textId="081C843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Gastroesophageal reflux dis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3D97" w14:textId="0261172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F45" w14:textId="6B4EE4D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85BF" w14:textId="5638EFD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9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B566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C8B3" w14:textId="43E477D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28CF" w14:textId="6822D8D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665C" w14:textId="56AF2C9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9.5</w:t>
            </w:r>
          </w:p>
        </w:tc>
      </w:tr>
      <w:tr w:rsidR="00A91863" w:rsidRPr="00A91863" w14:paraId="1DFAE77F" w14:textId="77777777" w:rsidTr="002A562D">
        <w:trPr>
          <w:trHeight w:val="375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1CC9" w14:textId="075F12D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bookmarkStart w:id="2" w:name="_Hlk90353553"/>
            <w:r w:rsidRPr="00A91863">
              <w:rPr>
                <w:rFonts w:ascii="Times New Roman" w:hAnsi="Times New Roman"/>
                <w:sz w:val="24"/>
                <w:szCs w:val="24"/>
              </w:rPr>
              <w:t>Urinary tract infection</w:t>
            </w:r>
            <w:bookmarkEnd w:id="2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1CEB" w14:textId="04A4E79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B4E" w14:textId="7F85FAA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1132" w14:textId="02427CE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3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E67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BD32" w14:textId="52BB028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F0AA" w14:textId="4FE15BF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B13A" w14:textId="3742C5F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3.1</w:t>
            </w:r>
          </w:p>
        </w:tc>
      </w:tr>
      <w:tr w:rsidR="00A91863" w:rsidRPr="00A91863" w14:paraId="41AB6DFF" w14:textId="77777777" w:rsidTr="00A31222">
        <w:trPr>
          <w:trHeight w:val="375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BC6B" w14:textId="1D37EDFF" w:rsidR="0067536C" w:rsidRPr="00A91863" w:rsidRDefault="0067536C" w:rsidP="0067536C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Treatment within 3 days after hospitalisation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2113" w14:textId="77777777" w:rsidR="0067536C" w:rsidRPr="00A91863" w:rsidRDefault="0067536C" w:rsidP="0067536C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DA553" w14:textId="77777777" w:rsidR="0067536C" w:rsidRPr="00A91863" w:rsidRDefault="0067536C" w:rsidP="0067536C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4FAC" w14:textId="77777777" w:rsidR="0067536C" w:rsidRPr="00A91863" w:rsidRDefault="0067536C" w:rsidP="0067536C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5054" w14:textId="77777777" w:rsidR="0067536C" w:rsidRPr="00A91863" w:rsidRDefault="0067536C" w:rsidP="0067536C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A91863" w:rsidRPr="00A91863" w14:paraId="416486E2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68A7B46A" w14:textId="2454112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Haemodialysi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C1D" w14:textId="14C9E67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3B4" w14:textId="70908DD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897" w14:textId="6D4F499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7.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52D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B24B" w14:textId="505166B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C403" w14:textId="27AB5CD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55A0" w14:textId="0731AA7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6.8</w:t>
            </w:r>
          </w:p>
        </w:tc>
      </w:tr>
      <w:tr w:rsidR="00A91863" w:rsidRPr="00A91863" w14:paraId="2EBCFFF4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489768F0" w14:textId="5DBC177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 xml:space="preserve">High-flow </w:t>
            </w:r>
            <w:r w:rsidRPr="00A91863">
              <w:rPr>
                <w:rFonts w:ascii="Times New Roman" w:hAnsi="Times New Roman"/>
                <w:sz w:val="24"/>
                <w:szCs w:val="24"/>
              </w:rPr>
              <w:t>nasal cannula </w:t>
            </w: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oxygen therap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A683" w14:textId="7DB70BA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DBF0" w14:textId="21F9A6F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2D7" w14:textId="638CAEC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30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4FB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509D" w14:textId="544B060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700D" w14:textId="2663B11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7478" w14:textId="283DC4B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31.8</w:t>
            </w:r>
          </w:p>
        </w:tc>
      </w:tr>
      <w:tr w:rsidR="00A91863" w:rsidRPr="00A91863" w14:paraId="748F2EB5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578479F3" w14:textId="016056A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Ampicillin/</w:t>
            </w:r>
            <w:proofErr w:type="spellStart"/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sulbacta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D51" w14:textId="552299C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E55" w14:textId="5C55C33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B54F" w14:textId="15C64BB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3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48C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1EDC" w14:textId="3BB99E9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808B" w14:textId="675F1EE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1054" w14:textId="405E91F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.1</w:t>
            </w:r>
          </w:p>
        </w:tc>
      </w:tr>
      <w:tr w:rsidR="00A91863" w:rsidRPr="00A91863" w14:paraId="6467A23D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33FFC330" w14:textId="4DEBF80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Tazobactam</w:t>
            </w:r>
            <w:proofErr w:type="spellEnd"/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/piperacill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DA2E" w14:textId="6F23E02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1D6F" w14:textId="1087D0B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594" w14:textId="7353980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7.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8D3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9398" w14:textId="70F5002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FB53" w14:textId="4DBCADB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4F1B" w14:textId="2E3D49E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0.6</w:t>
            </w:r>
          </w:p>
        </w:tc>
      </w:tr>
      <w:tr w:rsidR="00A91863" w:rsidRPr="00A91863" w14:paraId="70FA8529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76C7D96B" w14:textId="17E469D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 xml:space="preserve">Broad spectrum </w:t>
            </w: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sym w:font="Symbol" w:char="F062"/>
            </w: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-lactam antibiotics</w:t>
            </w:r>
            <w:r w:rsidRPr="00A91863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736" w14:textId="3920CE7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6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0DE" w14:textId="3E649B2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4767" w14:textId="68FD0C2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1.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EC8B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7E31" w14:textId="1F4B673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F4A4" w14:textId="3748652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256D" w14:textId="675992B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32.9</w:t>
            </w:r>
          </w:p>
        </w:tc>
      </w:tr>
      <w:tr w:rsidR="00A91863" w:rsidRPr="00A91863" w14:paraId="6A2F87F9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55D3696F" w14:textId="01DBB21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Fluoroquinolo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4C3" w14:textId="0FB33A8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3B9" w14:textId="4B8FF3F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39A" w14:textId="4EC72CE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3B28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29B2" w14:textId="21EAC91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8C65" w14:textId="7767721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ECEA" w14:textId="192B53D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4.7</w:t>
            </w:r>
          </w:p>
        </w:tc>
      </w:tr>
      <w:tr w:rsidR="00A91863" w:rsidRPr="00A91863" w14:paraId="4262312B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3C8059C9" w14:textId="4555366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Anti-MRSA dru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574D" w14:textId="6C83A60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24D" w14:textId="302B671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8D4" w14:textId="658DE3D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0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A73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63F3" w14:textId="190877C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47A2" w14:textId="7A6DB0A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C9F9" w14:textId="73E3C1B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1.3</w:t>
            </w:r>
          </w:p>
        </w:tc>
      </w:tr>
      <w:tr w:rsidR="00A91863" w:rsidRPr="00A91863" w14:paraId="088C3179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4C05250C" w14:textId="4FDDBCC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Noradrenali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22CF" w14:textId="325225B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D28" w14:textId="281655E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880C" w14:textId="4A1338E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6E5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946C" w14:textId="5F95842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B5FF" w14:textId="1F116F7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CB69" w14:textId="7BA622B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0.8</w:t>
            </w:r>
          </w:p>
        </w:tc>
      </w:tr>
      <w:tr w:rsidR="00A91863" w:rsidRPr="00A91863" w14:paraId="47F4DA61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05529686" w14:textId="572AAA3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Hydrocortiso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428F" w14:textId="685C292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4469" w14:textId="4ECA158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F88" w14:textId="737F391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1.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0A7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4BA5" w14:textId="00C76FB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BC87" w14:textId="3F1DAF1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5ABD" w14:textId="4907928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20.9</w:t>
            </w:r>
          </w:p>
        </w:tc>
      </w:tr>
      <w:tr w:rsidR="00A91863" w:rsidRPr="00A91863" w14:paraId="26BEB7FA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176A8D4A" w14:textId="556A0B3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Cyclophosphamide (intravenou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FF63" w14:textId="3DFFF21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58F3" w14:textId="7D9BDDF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2FFB" w14:textId="0A8BA67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4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185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E424" w14:textId="5A384C9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1769" w14:textId="762BE39B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0B48" w14:textId="64565BE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6.8</w:t>
            </w:r>
          </w:p>
        </w:tc>
      </w:tr>
      <w:tr w:rsidR="00A91863" w:rsidRPr="00A91863" w14:paraId="4CEDC96B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7DA4BE2B" w14:textId="7E90675A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Tacrolim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B59" w14:textId="5BB6D60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C565" w14:textId="35DE53B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9926" w14:textId="48E8EBE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1.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F808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31B6" w14:textId="02AD89E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DD12" w14:textId="4F36744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E018" w14:textId="5BA72ED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36.2</w:t>
            </w:r>
          </w:p>
        </w:tc>
      </w:tr>
      <w:tr w:rsidR="00A91863" w:rsidRPr="00A91863" w14:paraId="2AE89A94" w14:textId="77777777" w:rsidTr="002A562D">
        <w:trPr>
          <w:trHeight w:val="360"/>
        </w:trPr>
        <w:tc>
          <w:tcPr>
            <w:tcW w:w="4376" w:type="dxa"/>
            <w:shd w:val="clear" w:color="auto" w:fill="auto"/>
            <w:noWrap/>
            <w:hideMark/>
          </w:tcPr>
          <w:p w14:paraId="5954D966" w14:textId="36CA727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Pirfenido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FB7E" w14:textId="3B6409CF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D7A8" w14:textId="316218A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1B6C" w14:textId="5E7A76E4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5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04CF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355F" w14:textId="57CB471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2B84" w14:textId="5BDF6AB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5505" w14:textId="789D2425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9.9</w:t>
            </w:r>
          </w:p>
        </w:tc>
      </w:tr>
      <w:tr w:rsidR="00A91863" w:rsidRPr="00A91863" w14:paraId="123CC10C" w14:textId="77777777" w:rsidTr="002A562D">
        <w:trPr>
          <w:trHeight w:val="375"/>
        </w:trPr>
        <w:tc>
          <w:tcPr>
            <w:tcW w:w="4376" w:type="dxa"/>
            <w:shd w:val="clear" w:color="auto" w:fill="auto"/>
            <w:noWrap/>
            <w:hideMark/>
          </w:tcPr>
          <w:p w14:paraId="387ED99C" w14:textId="329F3FD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Nintedanib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1833" w14:textId="450EC7F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5743" w14:textId="7B2EF641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D33" w14:textId="6E4897B6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2.1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86C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C183C" w14:textId="3A85111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A76D6" w14:textId="448FAEC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DBCB2" w14:textId="71DFB2B3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2.4</w:t>
            </w:r>
          </w:p>
        </w:tc>
      </w:tr>
      <w:tr w:rsidR="00A91863" w:rsidRPr="00A91863" w14:paraId="350BB1E6" w14:textId="77777777" w:rsidTr="002A562D">
        <w:trPr>
          <w:trHeight w:val="375"/>
        </w:trPr>
        <w:tc>
          <w:tcPr>
            <w:tcW w:w="43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6AEAB" w14:textId="61F10CFE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A91863">
              <w:rPr>
                <w:rFonts w:ascii="Times New Roman" w:hAnsi="Times New Roman"/>
                <w:kern w:val="0"/>
                <w:sz w:val="24"/>
                <w:szCs w:val="24"/>
              </w:rPr>
              <w:t>Furosemid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B0A2" w14:textId="3DE67DE0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5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20E0" w14:textId="64B9434C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0C0A" w14:textId="1B2FF088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4.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AD3A" w14:textId="77777777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E82DC" w14:textId="7E30303D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26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EDDE8" w14:textId="3458D339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3D8A9" w14:textId="385AF602" w:rsidR="002A562D" w:rsidRPr="00A91863" w:rsidRDefault="002A562D" w:rsidP="002A562D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A91863">
              <w:rPr>
                <w:rFonts w:ascii="Times New Roman" w:eastAsia="Yu Gothic" w:hAnsi="Times New Roman"/>
                <w:sz w:val="24"/>
                <w:szCs w:val="24"/>
              </w:rPr>
              <w:t>−16.9</w:t>
            </w:r>
          </w:p>
        </w:tc>
      </w:tr>
    </w:tbl>
    <w:p w14:paraId="2BA6D439" w14:textId="77777777" w:rsidR="000F3F2B" w:rsidRPr="00A91863" w:rsidRDefault="000F3F2B" w:rsidP="000F3F2B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bookmarkStart w:id="3" w:name="_Hlk139713043"/>
      <w:r w:rsidRPr="00A91863">
        <w:rPr>
          <w:rFonts w:ascii="Times New Roman" w:hAnsi="Times New Roman"/>
          <w:sz w:val="24"/>
          <w:szCs w:val="24"/>
        </w:rPr>
        <w:t>Data were presented as n (%)</w:t>
      </w:r>
    </w:p>
    <w:p w14:paraId="3A286B18" w14:textId="77777777" w:rsidR="000F3F2B" w:rsidRPr="00A91863" w:rsidRDefault="000F3F2B" w:rsidP="000F3F2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A91863">
        <w:rPr>
          <w:rFonts w:ascii="Times New Roman" w:hAnsi="Times New Roman"/>
          <w:sz w:val="24"/>
          <w:szCs w:val="24"/>
        </w:rPr>
        <w:t>IPTW, inverse probability of treatment weighting; PMX, polymyxin B-</w:t>
      </w:r>
      <w:r w:rsidRPr="00A91863">
        <w:rPr>
          <w:rFonts w:ascii="Times New Roman" w:hAnsi="Times New Roman"/>
          <w:bCs/>
          <w:sz w:val="24"/>
          <w:szCs w:val="24"/>
        </w:rPr>
        <w:t>immobilised</w:t>
      </w:r>
      <w:r w:rsidRPr="00A91863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A91863">
        <w:rPr>
          <w:rFonts w:ascii="Times New Roman" w:hAnsi="Times New Roman"/>
          <w:sz w:val="24"/>
          <w:szCs w:val="24"/>
        </w:rPr>
        <w:t>mPSL</w:t>
      </w:r>
      <w:proofErr w:type="spellEnd"/>
      <w:r w:rsidRPr="00A91863">
        <w:rPr>
          <w:rFonts w:ascii="Times New Roman" w:hAnsi="Times New Roman"/>
          <w:sz w:val="24"/>
          <w:szCs w:val="24"/>
        </w:rPr>
        <w:t xml:space="preserve">, methylprednisolone; SMD, standardised mean difference; MRSA, methicillin-resistant </w:t>
      </w:r>
      <w:r w:rsidRPr="00A91863">
        <w:rPr>
          <w:rFonts w:ascii="Times New Roman" w:hAnsi="Times New Roman"/>
          <w:i/>
          <w:sz w:val="24"/>
          <w:szCs w:val="24"/>
        </w:rPr>
        <w:t>Staphylococcus aureus</w:t>
      </w:r>
    </w:p>
    <w:p w14:paraId="3BA15022" w14:textId="77777777" w:rsidR="000F3F2B" w:rsidRPr="00A91863" w:rsidRDefault="000F3F2B" w:rsidP="000F3F2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A91863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r w:rsidRPr="00A91863">
        <w:rPr>
          <w:rFonts w:ascii="Times New Roman" w:hAnsi="Times New Roman"/>
          <w:sz w:val="24"/>
          <w:szCs w:val="24"/>
        </w:rPr>
        <w:t xml:space="preserve"> Detailed information in Additional file 2: Table S1</w:t>
      </w:r>
      <w:bookmarkEnd w:id="3"/>
    </w:p>
    <w:p w14:paraId="09828564" w14:textId="4069C3F2" w:rsidR="00B600FA" w:rsidRPr="00A91863" w:rsidRDefault="000F3F2B" w:rsidP="000F3F2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A91863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r w:rsidRPr="00A91863">
        <w:rPr>
          <w:rFonts w:ascii="Times New Roman" w:hAnsi="Times New Roman"/>
          <w:kern w:val="0"/>
          <w:sz w:val="24"/>
          <w:szCs w:val="24"/>
        </w:rPr>
        <w:t xml:space="preserve"> Third-generation cephalosporin, fourth-generation cephalosporin and carbapenem</w:t>
      </w:r>
    </w:p>
    <w:sectPr w:rsidR="00B600FA" w:rsidRPr="00A91863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A91863" w:rsidRPr="00A91863">
          <w:rPr>
            <w:noProof/>
            <w:sz w:val="24"/>
            <w:szCs w:val="24"/>
            <w:lang w:val="ja-JP"/>
          </w:rPr>
          <w:t>2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396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3F2B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4FE5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562D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B7D87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31E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13DE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4874"/>
    <w:rsid w:val="0035521D"/>
    <w:rsid w:val="00355916"/>
    <w:rsid w:val="00355989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4E4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2625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536C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2F60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5798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4A6D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1471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222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6175"/>
    <w:rsid w:val="00A86C63"/>
    <w:rsid w:val="00A877B7"/>
    <w:rsid w:val="00A87888"/>
    <w:rsid w:val="00A90D23"/>
    <w:rsid w:val="00A91559"/>
    <w:rsid w:val="00A91863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BE8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3969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32626F7-238E-4528-8A78-C33D7C711C35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A056B3B4-AF1F-4200-B843-BD294CE303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3</Pages>
  <Words>325</Words>
  <Characters>1855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18</cp:revision>
  <cp:lastPrinted>2016-08-17T08:06:00Z</cp:lastPrinted>
  <dcterms:created xsi:type="dcterms:W3CDTF">2023-07-07T20:36:00Z</dcterms:created>
  <dcterms:modified xsi:type="dcterms:W3CDTF">2023-10-0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